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0E503" w14:textId="37505DF7" w:rsidR="00AF3427" w:rsidRDefault="00AF3427" w:rsidP="00AF3427">
      <w:pPr>
        <w:spacing w:line="48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="00E41316">
        <w:rPr>
          <w:rFonts w:ascii="Times" w:hAnsi="Times"/>
          <w:b/>
          <w:bCs/>
        </w:rPr>
        <w:t>6</w:t>
      </w:r>
      <w:r>
        <w:rPr>
          <w:rFonts w:ascii="Times" w:hAnsi="Times"/>
          <w:b/>
          <w:bCs/>
        </w:rPr>
        <w:t xml:space="preserve"> </w:t>
      </w:r>
      <w:r w:rsidRPr="00E70FB2">
        <w:rPr>
          <w:rFonts w:ascii="Times" w:hAnsi="Times"/>
          <w:b/>
          <w:bCs/>
        </w:rPr>
        <w:t>Table.</w:t>
      </w:r>
      <w:r w:rsidRPr="00E70FB2">
        <w:rPr>
          <w:rFonts w:ascii="Times" w:hAnsi="Times"/>
        </w:rPr>
        <w:t xml:space="preserve"> </w:t>
      </w:r>
      <w:r w:rsidR="00E41316" w:rsidRPr="00E41316">
        <w:rPr>
          <w:rFonts w:ascii="Times" w:hAnsi="Times"/>
        </w:rPr>
        <w:t>Recollection Prediction Regression for all factors</w:t>
      </w:r>
    </w:p>
    <w:tbl>
      <w:tblPr>
        <w:tblW w:w="4998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1276"/>
        <w:gridCol w:w="1276"/>
        <w:gridCol w:w="1276"/>
        <w:gridCol w:w="1276"/>
        <w:gridCol w:w="1276"/>
      </w:tblGrid>
      <w:tr w:rsidR="00AF3427" w:rsidRPr="00214C78" w14:paraId="62BBE953" w14:textId="77777777" w:rsidTr="00E8178F"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8E0A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rStyle w:val="Emphasis"/>
                <w:color w:val="333333"/>
                <w:lang w:val="en-GB"/>
              </w:rPr>
              <w:t>Dependent variable:</w:t>
            </w:r>
            <w:r w:rsidRPr="00214C78">
              <w:rPr>
                <w:lang w:val="en-GB"/>
              </w:rPr>
              <w:t xml:space="preserve"> </w:t>
            </w:r>
            <w:r>
              <w:rPr>
                <w:lang w:val="en-GB"/>
              </w:rPr>
              <w:t>Recollected RT1 HWQ factor score</w:t>
            </w:r>
          </w:p>
        </w:tc>
      </w:tr>
      <w:tr w:rsidR="00AF3427" w:rsidRPr="00214C78" w14:paraId="1488C20E" w14:textId="77777777" w:rsidTr="00E8178F">
        <w:tc>
          <w:tcPr>
            <w:tcW w:w="159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3113B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8FCD8" w14:textId="77777777" w:rsidR="00AF3427" w:rsidRPr="00436EC1" w:rsidRDefault="00AF3427" w:rsidP="00E8178F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RT1 </w:t>
            </w:r>
          </w:p>
          <w:p w14:paraId="1538C057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436EC1">
              <w:rPr>
                <w:rFonts w:ascii="Times" w:hAnsi="Times"/>
                <w:szCs w:val="16"/>
              </w:rPr>
              <w:t>Productivity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7833A" w14:textId="77777777" w:rsidR="00AF3427" w:rsidRPr="00436EC1" w:rsidRDefault="00AF3427" w:rsidP="00E8178F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RT1 </w:t>
            </w:r>
          </w:p>
          <w:p w14:paraId="15B215B3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436EC1">
              <w:rPr>
                <w:rFonts w:ascii="Times" w:hAnsi="Times"/>
                <w:szCs w:val="16"/>
              </w:rPr>
              <w:t>Nonwork Satisfac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72E65" w14:textId="77777777" w:rsidR="00AF3427" w:rsidRPr="00436EC1" w:rsidRDefault="00AF3427" w:rsidP="00E8178F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RT1 </w:t>
            </w:r>
          </w:p>
          <w:p w14:paraId="04BBC5A4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436EC1">
              <w:rPr>
                <w:rFonts w:ascii="Times" w:hAnsi="Times"/>
                <w:szCs w:val="16"/>
              </w:rPr>
              <w:t>Stress and Irritability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9DC1A" w14:textId="77777777" w:rsidR="00AF3427" w:rsidRPr="00436EC1" w:rsidRDefault="00AF3427" w:rsidP="00E8178F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RT1 </w:t>
            </w:r>
          </w:p>
          <w:p w14:paraId="539D9BC6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436EC1">
              <w:rPr>
                <w:rFonts w:ascii="Times" w:hAnsi="Times"/>
                <w:szCs w:val="16"/>
              </w:rPr>
              <w:t xml:space="preserve">Peer Relations 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DBF6" w14:textId="77777777" w:rsidR="00AF3427" w:rsidRPr="00436EC1" w:rsidRDefault="00AF3427" w:rsidP="00E8178F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RT1 </w:t>
            </w:r>
          </w:p>
          <w:p w14:paraId="719C4ED2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436EC1">
              <w:rPr>
                <w:rFonts w:ascii="Times" w:hAnsi="Times"/>
                <w:szCs w:val="16"/>
              </w:rPr>
              <w:t>Productivity by Others</w:t>
            </w:r>
          </w:p>
        </w:tc>
      </w:tr>
      <w:tr w:rsidR="00AF3427" w:rsidRPr="00483116" w14:paraId="038B3929" w14:textId="77777777" w:rsidTr="00E8178F">
        <w:trPr>
          <w:trHeight w:val="175"/>
        </w:trPr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95EFD" w14:textId="77777777" w:rsidR="00AF3427" w:rsidRPr="00214C78" w:rsidRDefault="00AF3427" w:rsidP="00E8178F">
            <w:pPr>
              <w:pStyle w:val="TableParagraph"/>
              <w:spacing w:line="240" w:lineRule="auto"/>
              <w:rPr>
                <w:lang w:val="en-GB"/>
              </w:rPr>
            </w:pPr>
            <w:r w:rsidRPr="00436EC1">
              <w:rPr>
                <w:rFonts w:ascii="Times" w:hAnsi="Times"/>
                <w:szCs w:val="16"/>
              </w:rPr>
              <w:t>Current Score at T1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E9D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32 (0.03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1C4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6 (0.04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3E9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6 (0.03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FFC6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21 (0.03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BCB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2 (0.02) ***</w:t>
            </w:r>
          </w:p>
        </w:tc>
      </w:tr>
      <w:tr w:rsidR="00AF3427" w:rsidRPr="00483116" w14:paraId="11C169CC" w14:textId="77777777" w:rsidTr="00E8178F">
        <w:trPr>
          <w:trHeight w:val="145"/>
        </w:trPr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C7F7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436EC1">
              <w:rPr>
                <w:rFonts w:ascii="Times" w:hAnsi="Times"/>
                <w:szCs w:val="16"/>
              </w:rPr>
              <w:t>Current Score at T2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9F3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49 (0.03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BFC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55</w:t>
            </w:r>
            <w:r>
              <w:rPr>
                <w:rFonts w:ascii="Times" w:hAnsi="Times"/>
                <w:szCs w:val="16"/>
              </w:rPr>
              <w:t xml:space="preserve"> </w:t>
            </w:r>
            <w:r w:rsidRPr="00E8178F">
              <w:rPr>
                <w:rFonts w:ascii="Times" w:hAnsi="Times"/>
                <w:szCs w:val="16"/>
              </w:rPr>
              <w:t>(0.03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F0B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67</w:t>
            </w:r>
            <w:r>
              <w:rPr>
                <w:rFonts w:ascii="Times" w:hAnsi="Times"/>
                <w:szCs w:val="16"/>
              </w:rPr>
              <w:t xml:space="preserve"> </w:t>
            </w:r>
            <w:r w:rsidRPr="00E8178F">
              <w:rPr>
                <w:rFonts w:ascii="Times" w:hAnsi="Times"/>
                <w:szCs w:val="16"/>
              </w:rPr>
              <w:t>(0.02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8779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65 (0.03) *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FD5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73</w:t>
            </w:r>
            <w:r>
              <w:rPr>
                <w:rFonts w:ascii="Times" w:hAnsi="Times"/>
                <w:szCs w:val="16"/>
              </w:rPr>
              <w:t xml:space="preserve"> </w:t>
            </w:r>
            <w:r w:rsidRPr="00E8178F">
              <w:rPr>
                <w:rFonts w:ascii="Times" w:hAnsi="Times"/>
                <w:szCs w:val="16"/>
              </w:rPr>
              <w:t>(0.02) ***</w:t>
            </w:r>
          </w:p>
        </w:tc>
      </w:tr>
      <w:tr w:rsidR="00AF3427" w:rsidRPr="00483116" w14:paraId="03CFB3A3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739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BEA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9D8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18F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814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908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76702020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1BD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576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091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CA0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00E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664A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03B0DEFD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541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b/>
                <w:bCs/>
                <w:szCs w:val="16"/>
              </w:rPr>
            </w:pPr>
            <w:r w:rsidRPr="00E8178F">
              <w:rPr>
                <w:rFonts w:ascii="Times" w:hAnsi="Times"/>
                <w:b/>
                <w:bCs/>
                <w:szCs w:val="16"/>
              </w:rPr>
              <w:t>Individual Characteristics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3EA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9AF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A67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F2C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9EE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15767C6C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7512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Age (years)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A1F25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1(0.00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AE4A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00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82081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00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C0A9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00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EB58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0(0.00)</w:t>
            </w:r>
          </w:p>
        </w:tc>
      </w:tr>
      <w:tr w:rsidR="00AF3427" w:rsidRPr="00483116" w14:paraId="5B34C821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EB2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Female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73D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6(0.06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E6F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5(0.08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3B7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2(0.06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04AD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6(0.07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3A31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6(0.05)</w:t>
            </w:r>
          </w:p>
        </w:tc>
      </w:tr>
      <w:tr w:rsidR="00AF3427" w:rsidRPr="00483116" w14:paraId="60258FEA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6FE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Income (Baseline: Minimum Wage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E469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800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D43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6B9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492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007FFC0E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EF9CC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below modal (11-23k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1CF4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33(0.19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93A7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0(0.26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4F47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70</w:t>
            </w:r>
            <w:r>
              <w:rPr>
                <w:rFonts w:ascii="Times" w:hAnsi="Times"/>
                <w:szCs w:val="16"/>
              </w:rPr>
              <w:t>(</w:t>
            </w:r>
            <w:r w:rsidRPr="00E8178F">
              <w:rPr>
                <w:rFonts w:ascii="Times" w:hAnsi="Times"/>
                <w:szCs w:val="16"/>
              </w:rPr>
              <w:t>0.</w:t>
            </w:r>
            <w:proofErr w:type="gramStart"/>
            <w:r w:rsidRPr="00E8178F">
              <w:rPr>
                <w:rFonts w:ascii="Times" w:hAnsi="Times"/>
                <w:szCs w:val="16"/>
              </w:rPr>
              <w:t>21)</w:t>
            </w:r>
            <w:r>
              <w:rPr>
                <w:rFonts w:ascii="Times" w:hAnsi="Times"/>
                <w:szCs w:val="16"/>
              </w:rPr>
              <w:t>*</w:t>
            </w:r>
            <w:proofErr w:type="gramEnd"/>
            <w:r>
              <w:rPr>
                <w:rFonts w:ascii="Times" w:hAnsi="Times"/>
                <w:szCs w:val="16"/>
              </w:rPr>
              <w:t>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3887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3(0.2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82F0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30(0.17)</w:t>
            </w:r>
          </w:p>
        </w:tc>
      </w:tr>
      <w:tr w:rsidR="00AF3427" w:rsidRPr="00483116" w14:paraId="3493CAE4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54B86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modal (24-34k)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F347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0(0.19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D786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2(0.2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1BF5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64(0.</w:t>
            </w:r>
            <w:proofErr w:type="gramStart"/>
            <w:r w:rsidRPr="00E8178F">
              <w:rPr>
                <w:rFonts w:ascii="Times" w:hAnsi="Times"/>
                <w:szCs w:val="16"/>
              </w:rPr>
              <w:t>21)*</w:t>
            </w:r>
            <w:proofErr w:type="gramEnd"/>
            <w:r w:rsidRPr="00E8178F">
              <w:rPr>
                <w:rFonts w:ascii="Times" w:hAnsi="Times"/>
                <w:szCs w:val="16"/>
              </w:rPr>
              <w:t>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6735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10(0.2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83279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35(</w:t>
            </w:r>
            <w:proofErr w:type="gramStart"/>
            <w:r w:rsidRPr="00E8178F">
              <w:rPr>
                <w:rFonts w:ascii="Times" w:hAnsi="Times"/>
                <w:szCs w:val="16"/>
              </w:rPr>
              <w:t>0.16)*</w:t>
            </w:r>
            <w:proofErr w:type="gramEnd"/>
          </w:p>
        </w:tc>
      </w:tr>
      <w:tr w:rsidR="00AF3427" w:rsidRPr="00483116" w14:paraId="18B3DB1D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B5549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1-2x modal (34-56k)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39DC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18(0.18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A9718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8(0.2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425E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51(0.</w:t>
            </w:r>
            <w:proofErr w:type="gramStart"/>
            <w:r w:rsidRPr="00E8178F">
              <w:rPr>
                <w:rFonts w:ascii="Times" w:hAnsi="Times"/>
                <w:szCs w:val="16"/>
              </w:rPr>
              <w:t>20)*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EBFB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10(0.2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CF30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8(0.16)</w:t>
            </w:r>
          </w:p>
        </w:tc>
      </w:tr>
      <w:tr w:rsidR="00AF3427" w:rsidRPr="00483116" w14:paraId="5AC3E0C4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9A846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2x modal or more (56k)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E95CE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4(0.19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CAFE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3(0.2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140E8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48(0.</w:t>
            </w:r>
            <w:proofErr w:type="gramStart"/>
            <w:r w:rsidRPr="00E8178F">
              <w:rPr>
                <w:rFonts w:ascii="Times" w:hAnsi="Times"/>
                <w:szCs w:val="16"/>
              </w:rPr>
              <w:t>21)*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EF989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4(0.2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37CD1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39(</w:t>
            </w:r>
            <w:proofErr w:type="gramStart"/>
            <w:r w:rsidRPr="00E8178F">
              <w:rPr>
                <w:rFonts w:ascii="Times" w:hAnsi="Times"/>
                <w:szCs w:val="16"/>
              </w:rPr>
              <w:t>0.16)*</w:t>
            </w:r>
            <w:proofErr w:type="gramEnd"/>
          </w:p>
        </w:tc>
      </w:tr>
      <w:tr w:rsidR="00AF3427" w:rsidRPr="00483116" w14:paraId="37625C49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2B13F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don’t know/ don’t want to say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A682E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4(0.19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8703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9(0.2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5024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69(0.</w:t>
            </w:r>
            <w:proofErr w:type="gramStart"/>
            <w:r w:rsidRPr="00E8178F">
              <w:rPr>
                <w:rFonts w:ascii="Times" w:hAnsi="Times"/>
                <w:szCs w:val="16"/>
              </w:rPr>
              <w:t>21)*</w:t>
            </w:r>
            <w:proofErr w:type="gramEnd"/>
            <w:r w:rsidRPr="00E8178F">
              <w:rPr>
                <w:rFonts w:ascii="Times" w:hAnsi="Times"/>
                <w:szCs w:val="16"/>
              </w:rPr>
              <w:t>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6669D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5(0.2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F822F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40(</w:t>
            </w:r>
            <w:proofErr w:type="gramStart"/>
            <w:r w:rsidRPr="00E8178F">
              <w:rPr>
                <w:rFonts w:ascii="Times" w:hAnsi="Times"/>
                <w:szCs w:val="16"/>
              </w:rPr>
              <w:t>0.16)*</w:t>
            </w:r>
            <w:proofErr w:type="gramEnd"/>
          </w:p>
        </w:tc>
      </w:tr>
      <w:tr w:rsidR="00AF3427" w:rsidRPr="00483116" w14:paraId="0B25C6B5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2E5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Education Level (Baseline: Low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A6E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E4C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A5B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AF5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E13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0BD9C767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C02E" w14:textId="77777777" w:rsidR="00AF3427" w:rsidRPr="00E8178F" w:rsidRDefault="00AF3427" w:rsidP="00E8178F">
            <w:pPr>
              <w:pStyle w:val="TableParagraph"/>
              <w:ind w:left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Mid (post-secondary vocational degree, undergraduate</w:t>
            </w:r>
          </w:p>
          <w:p w14:paraId="3F8D87EB" w14:textId="77777777" w:rsidR="00AF3427" w:rsidRPr="00E8178F" w:rsidRDefault="00AF3427" w:rsidP="00E8178F">
            <w:pPr>
              <w:pStyle w:val="TableParagraph"/>
              <w:ind w:left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education, or higher level of high school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08BB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2(0.11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B6E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5(0.1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05B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7(0.1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83E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6(0.1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54D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4*(0.09)</w:t>
            </w:r>
          </w:p>
        </w:tc>
      </w:tr>
      <w:tr w:rsidR="00AF3427" w:rsidRPr="00483116" w14:paraId="25BF6366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613B" w14:textId="77777777" w:rsidR="00AF3427" w:rsidRPr="00E8178F" w:rsidRDefault="00AF3427" w:rsidP="00E8178F">
            <w:pPr>
              <w:pStyle w:val="TableParagraph"/>
              <w:ind w:left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High (undergraduate degree or higher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F1B9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2(0.11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6FF2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28(0.1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756C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9(0.1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FC5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2(0.1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92B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25*(0.10)</w:t>
            </w:r>
          </w:p>
        </w:tc>
      </w:tr>
      <w:tr w:rsidR="00AF3427" w:rsidRPr="00483116" w14:paraId="76E23347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046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63CF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3C0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BAE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822C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17DB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50FA85EA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1B4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b/>
                <w:bCs/>
                <w:szCs w:val="16"/>
              </w:rPr>
            </w:pPr>
            <w:r w:rsidRPr="00E8178F">
              <w:rPr>
                <w:rFonts w:ascii="Times" w:hAnsi="Times"/>
                <w:b/>
                <w:bCs/>
                <w:szCs w:val="16"/>
              </w:rPr>
              <w:t>Household Characteristics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A58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94E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E9E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A69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131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02DC899E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4810" w14:textId="77777777" w:rsidR="00AF3427" w:rsidRPr="00E8178F" w:rsidRDefault="00AF3427" w:rsidP="00E8178F">
            <w:pPr>
              <w:pStyle w:val="TableParagraph"/>
              <w:rPr>
                <w:rFonts w:ascii="Times" w:hAnsi="Times"/>
              </w:rPr>
            </w:pPr>
            <w:r w:rsidRPr="00483116">
              <w:rPr>
                <w:rFonts w:ascii="Times" w:hAnsi="Times"/>
                <w:szCs w:val="16"/>
              </w:rPr>
              <w:t>Children Home during Office Hours (baseline:  yes always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506C" w14:textId="77777777" w:rsidR="00AF3427" w:rsidRPr="00483116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2B6F" w14:textId="77777777" w:rsidR="00AF3427" w:rsidRPr="00483116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FFE4" w14:textId="77777777" w:rsidR="00AF3427" w:rsidRPr="00483116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29B01" w14:textId="77777777" w:rsidR="00AF3427" w:rsidRPr="00483116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152A7" w14:textId="77777777" w:rsidR="00AF3427" w:rsidRPr="00483116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7CA9051B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827AC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</w:rPr>
              <w:t xml:space="preserve">Yes, </w:t>
            </w:r>
            <w:proofErr w:type="gramStart"/>
            <w:r w:rsidRPr="00E8178F">
              <w:rPr>
                <w:rFonts w:ascii="Times" w:hAnsi="Times"/>
              </w:rPr>
              <w:t>Sometimes</w:t>
            </w:r>
            <w:proofErr w:type="gramEnd"/>
            <w:r w:rsidRPr="00E8178F">
              <w:rPr>
                <w:rFonts w:ascii="Times" w:hAnsi="Times"/>
                <w:szCs w:val="16"/>
              </w:rPr>
              <w:t xml:space="preserve">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6D0F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2(0.11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AAE2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1(0.1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6F62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5(0.1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4D87D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4(0.1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61F96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8(0.09)</w:t>
            </w:r>
          </w:p>
        </w:tc>
      </w:tr>
      <w:tr w:rsidR="00AF3427" w:rsidRPr="00483116" w14:paraId="734C241B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5DB36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No, </w:t>
            </w:r>
            <w:proofErr w:type="gramStart"/>
            <w:r w:rsidRPr="00E8178F">
              <w:rPr>
                <w:rFonts w:ascii="Times" w:hAnsi="Times"/>
                <w:szCs w:val="16"/>
              </w:rPr>
              <w:t>Never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2790F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5(0.1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03DC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5(0.17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FA98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0(0.1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987C6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7(0.1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E8A69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3(0.11)</w:t>
            </w:r>
          </w:p>
        </w:tc>
      </w:tr>
      <w:tr w:rsidR="00AF3427" w:rsidRPr="00483116" w14:paraId="43CAA832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2088F" w14:textId="77777777" w:rsidR="00AF3427" w:rsidRPr="00E8178F" w:rsidRDefault="00AF3427" w:rsidP="00E8178F">
            <w:pPr>
              <w:pStyle w:val="TableParagraph"/>
              <w:spacing w:line="240" w:lineRule="auto"/>
              <w:ind w:firstLine="284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No </w:t>
            </w:r>
            <w:proofErr w:type="spellStart"/>
            <w:r w:rsidRPr="00E8178F">
              <w:rPr>
                <w:rFonts w:ascii="Times" w:hAnsi="Times"/>
                <w:szCs w:val="16"/>
              </w:rPr>
              <w:t>Childern</w:t>
            </w:r>
            <w:proofErr w:type="spell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DF2D3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0(0.1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D76E7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5(0.16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5243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2(0.1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3A53A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13(0.1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A7FE1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10)</w:t>
            </w:r>
          </w:p>
        </w:tc>
      </w:tr>
      <w:tr w:rsidR="00AF3427" w:rsidRPr="00483116" w14:paraId="268612A8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4DB8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Household size (including respondent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779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0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BD5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1(0.04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722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4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D07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0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CCC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3(0.02)</w:t>
            </w:r>
          </w:p>
        </w:tc>
      </w:tr>
      <w:tr w:rsidR="00AF3427" w:rsidRPr="00483116" w14:paraId="6B23C19D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68B54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BD64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530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246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D8A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C9A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20C6D3E3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9BD8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b/>
                <w:bCs/>
                <w:szCs w:val="16"/>
              </w:rPr>
            </w:pPr>
            <w:r w:rsidRPr="00E8178F">
              <w:rPr>
                <w:rFonts w:ascii="Times" w:hAnsi="Times"/>
                <w:b/>
                <w:bCs/>
                <w:szCs w:val="16"/>
              </w:rPr>
              <w:t>Job-related Characteristics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986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15E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6BF9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065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55F5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0A23852C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B720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Work suitable to perform from home 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143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3(0.</w:t>
            </w:r>
            <w:proofErr w:type="gramStart"/>
            <w:r w:rsidRPr="00E8178F">
              <w:rPr>
                <w:rFonts w:ascii="Times" w:hAnsi="Times"/>
                <w:szCs w:val="16"/>
              </w:rPr>
              <w:t>01)*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7F3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4(0.</w:t>
            </w:r>
            <w:proofErr w:type="gramStart"/>
            <w:r w:rsidRPr="00E8178F">
              <w:rPr>
                <w:rFonts w:ascii="Times" w:hAnsi="Times"/>
                <w:szCs w:val="16"/>
              </w:rPr>
              <w:t>02)*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420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3(</w:t>
            </w:r>
            <w:proofErr w:type="gramStart"/>
            <w:r w:rsidRPr="00E8178F">
              <w:rPr>
                <w:rFonts w:ascii="Times" w:hAnsi="Times"/>
                <w:szCs w:val="16"/>
              </w:rPr>
              <w:t>0.01)*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4F8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01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7B4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2(0.01)</w:t>
            </w:r>
          </w:p>
        </w:tc>
      </w:tr>
      <w:tr w:rsidR="00AF3427" w:rsidRPr="00483116" w14:paraId="49D3218F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9592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Prior to the lockdown, did you have experience with work-from-home (Baseline: No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B87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4(0.0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759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16(</w:t>
            </w:r>
            <w:proofErr w:type="gramStart"/>
            <w:r w:rsidRPr="00E8178F">
              <w:rPr>
                <w:rFonts w:ascii="Times" w:hAnsi="Times"/>
                <w:szCs w:val="16"/>
              </w:rPr>
              <w:t>0.07)*</w:t>
            </w:r>
            <w:proofErr w:type="gramEnd"/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A74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9(0.06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1F1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7(0.07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6ADB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1(0.05)</w:t>
            </w:r>
          </w:p>
        </w:tc>
      </w:tr>
      <w:tr w:rsidR="00AF3427" w:rsidRPr="00483116" w14:paraId="0709A35C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B4829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Does your job generally use deadlines?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253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0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D4E8E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2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B7CA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2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B03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5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3719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1(0.02)</w:t>
            </w:r>
          </w:p>
        </w:tc>
      </w:tr>
      <w:tr w:rsidR="00AF3427" w:rsidRPr="00483116" w14:paraId="0AFC49EE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BBC5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Do you experience control from your direct supervisor?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C22A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1(0.0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08FB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0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546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2(0.02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0D3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02(0.0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0DA1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02(0.02)</w:t>
            </w:r>
          </w:p>
        </w:tc>
      </w:tr>
      <w:tr w:rsidR="00AF3427" w:rsidRPr="00483116" w14:paraId="1B15E0B3" w14:textId="77777777" w:rsidTr="00E8178F">
        <w:tc>
          <w:tcPr>
            <w:tcW w:w="159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D634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38D9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99E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E7D2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2B5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AB5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</w:tr>
      <w:tr w:rsidR="00AF3427" w:rsidRPr="00483116" w14:paraId="51CB791E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9F531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Constant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01B2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1.10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FD7BA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1.48*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3EBD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-0.19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C4956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1.11*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501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1.52***</w:t>
            </w:r>
          </w:p>
        </w:tc>
      </w:tr>
      <w:tr w:rsidR="00AF3427" w:rsidRPr="00483116" w14:paraId="14C9A7FC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249F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D63C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(0.35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A70BD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(0.48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3BE28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(0.38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2C08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(0.43)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1A7A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(0.31)</w:t>
            </w:r>
          </w:p>
        </w:tc>
      </w:tr>
      <w:tr w:rsidR="00AF3427" w:rsidRPr="00483116" w14:paraId="39E20BF3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E1AD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Observations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81E4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772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DFC1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772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C8240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772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DBC2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741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8C59F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727</w:t>
            </w:r>
          </w:p>
        </w:tc>
      </w:tr>
      <w:tr w:rsidR="00AF3427" w:rsidRPr="00483116" w14:paraId="7F0E724B" w14:textId="77777777" w:rsidTr="00E8178F">
        <w:tc>
          <w:tcPr>
            <w:tcW w:w="15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1430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R2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5DEB4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603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D73D5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528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1A76B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708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08313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666</w:t>
            </w:r>
          </w:p>
        </w:tc>
        <w:tc>
          <w:tcPr>
            <w:tcW w:w="6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12327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>0.734</w:t>
            </w:r>
          </w:p>
        </w:tc>
      </w:tr>
      <w:tr w:rsidR="00AF3427" w:rsidRPr="00483116" w14:paraId="671E2B08" w14:textId="77777777" w:rsidTr="00E8178F">
        <w:tc>
          <w:tcPr>
            <w:tcW w:w="1590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3B35C" w14:textId="77777777" w:rsidR="00AF3427" w:rsidRPr="00E8178F" w:rsidRDefault="00AF3427" w:rsidP="00E8178F">
            <w:pPr>
              <w:pStyle w:val="TableParagraph"/>
              <w:spacing w:line="240" w:lineRule="auto"/>
              <w:rPr>
                <w:rFonts w:ascii="Times" w:hAnsi="Times"/>
                <w:szCs w:val="16"/>
              </w:rPr>
            </w:pPr>
            <w:r w:rsidRPr="00E8178F">
              <w:rPr>
                <w:rFonts w:ascii="Times" w:hAnsi="Times"/>
                <w:szCs w:val="16"/>
              </w:rPr>
              <w:t xml:space="preserve">F Statistic 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C3E4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>
              <w:rPr>
                <w:rFonts w:ascii="Times" w:hAnsi="Times"/>
                <w:szCs w:val="16"/>
              </w:rPr>
              <w:t>60.90*** (df:19; 752)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B1C8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>
              <w:rPr>
                <w:rFonts w:ascii="Times" w:hAnsi="Times"/>
                <w:szCs w:val="16"/>
              </w:rPr>
              <w:t>44.28*** (df:19; 752)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2916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>
              <w:rPr>
                <w:rFonts w:ascii="Times" w:hAnsi="Times"/>
                <w:szCs w:val="16"/>
              </w:rPr>
              <w:t>95.86*** (df:19; 752)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0C42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>
              <w:rPr>
                <w:rFonts w:ascii="Times" w:hAnsi="Times"/>
                <w:szCs w:val="16"/>
              </w:rPr>
              <w:t>75.60*** (df:19; 721)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3FC99" w14:textId="77777777" w:rsidR="00AF3427" w:rsidRPr="00E8178F" w:rsidRDefault="00AF3427" w:rsidP="00E8178F">
            <w:pPr>
              <w:pStyle w:val="TableParagraph"/>
              <w:rPr>
                <w:rFonts w:ascii="Times" w:hAnsi="Times"/>
                <w:szCs w:val="16"/>
              </w:rPr>
            </w:pPr>
            <w:r>
              <w:rPr>
                <w:rFonts w:ascii="Times" w:hAnsi="Times"/>
                <w:szCs w:val="16"/>
              </w:rPr>
              <w:t>102.43*** (df:19; 707)</w:t>
            </w:r>
          </w:p>
        </w:tc>
      </w:tr>
      <w:tr w:rsidR="00AF3427" w:rsidRPr="00214C78" w14:paraId="5B8DD59A" w14:textId="77777777" w:rsidTr="00E8178F"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5CD9E" w14:textId="77777777" w:rsidR="00AF3427" w:rsidRPr="00214C78" w:rsidRDefault="00AF3427" w:rsidP="00E8178F">
            <w:pPr>
              <w:pStyle w:val="TableParagraph"/>
              <w:spacing w:line="240" w:lineRule="auto"/>
              <w:rPr>
                <w:color w:val="333333"/>
                <w:lang w:val="en-GB"/>
              </w:rPr>
            </w:pPr>
            <w:r w:rsidRPr="00214C78">
              <w:rPr>
                <w:i/>
                <w:lang w:val="en-GB"/>
              </w:rPr>
              <w:t>Note.</w:t>
            </w:r>
            <w:r w:rsidRPr="00214C78">
              <w:rPr>
                <w:i/>
                <w:spacing w:val="30"/>
                <w:lang w:val="en-GB"/>
              </w:rPr>
              <w:t xml:space="preserve"> </w:t>
            </w:r>
            <w:r w:rsidRPr="00214C78">
              <w:rPr>
                <w:lang w:val="en-GB"/>
              </w:rPr>
              <w:t>*</w:t>
            </w:r>
            <w:r w:rsidRPr="00214C78">
              <w:rPr>
                <w:i/>
                <w:lang w:val="en-GB"/>
              </w:rPr>
              <w:t>p</w:t>
            </w:r>
            <w:r w:rsidRPr="00214C78">
              <w:rPr>
                <w:lang w:val="en-GB"/>
              </w:rPr>
              <w:t>&lt;0.1,</w:t>
            </w:r>
            <w:r w:rsidRPr="00214C78">
              <w:rPr>
                <w:spacing w:val="18"/>
                <w:lang w:val="en-GB"/>
              </w:rPr>
              <w:t xml:space="preserve"> </w:t>
            </w:r>
            <w:r w:rsidRPr="00214C78">
              <w:rPr>
                <w:lang w:val="en-GB"/>
              </w:rPr>
              <w:t>**</w:t>
            </w:r>
            <w:r w:rsidRPr="00214C78">
              <w:rPr>
                <w:i/>
                <w:lang w:val="en-GB"/>
              </w:rPr>
              <w:t>p</w:t>
            </w:r>
            <w:r w:rsidRPr="00214C78">
              <w:rPr>
                <w:lang w:val="en-GB"/>
              </w:rPr>
              <w:t>&lt;0.05,</w:t>
            </w:r>
            <w:r w:rsidRPr="00214C78">
              <w:rPr>
                <w:spacing w:val="18"/>
                <w:lang w:val="en-GB"/>
              </w:rPr>
              <w:t xml:space="preserve"> </w:t>
            </w:r>
            <w:r w:rsidRPr="00214C78">
              <w:rPr>
                <w:lang w:val="en-GB"/>
              </w:rPr>
              <w:t>***</w:t>
            </w:r>
            <w:r w:rsidRPr="00214C78">
              <w:rPr>
                <w:i/>
                <w:lang w:val="en-GB"/>
              </w:rPr>
              <w:t>p</w:t>
            </w:r>
            <w:r w:rsidRPr="00214C78">
              <w:rPr>
                <w:lang w:val="en-GB"/>
              </w:rPr>
              <w:t>&lt;0.01.</w:t>
            </w:r>
            <w:r>
              <w:t xml:space="preserve"> </w:t>
            </w:r>
            <w:r w:rsidRPr="00E2468F">
              <w:rPr>
                <w:lang w:val="en-GB"/>
              </w:rPr>
              <w:t>Standard errors in parentheses. For Education</w:t>
            </w:r>
            <w:r w:rsidRPr="00E8178F">
              <w:rPr>
                <w:lang w:val="en-GB"/>
              </w:rPr>
              <w:t xml:space="preserve"> low</w:t>
            </w:r>
            <w:r w:rsidRPr="00E2468F">
              <w:rPr>
                <w:lang w:val="en-GB"/>
              </w:rPr>
              <w:t xml:space="preserve"> descriptions, see Appendix </w:t>
            </w:r>
            <w:proofErr w:type="spellStart"/>
            <w:r w:rsidRPr="00E2468F">
              <w:rPr>
                <w:lang w:val="en-GB"/>
              </w:rPr>
              <w:t>Tabel</w:t>
            </w:r>
            <w:proofErr w:type="spellEnd"/>
            <w:r w:rsidRPr="00E2468F">
              <w:rPr>
                <w:lang w:val="en-GB"/>
              </w:rPr>
              <w:t xml:space="preserve"> </w:t>
            </w:r>
            <w:r w:rsidRPr="00E8178F">
              <w:rPr>
                <w:lang w:val="en-GB"/>
              </w:rPr>
              <w:t>S</w:t>
            </w:r>
            <w:r w:rsidRPr="00E2468F">
              <w:rPr>
                <w:lang w:val="en-GB"/>
              </w:rPr>
              <w:t>1</w:t>
            </w:r>
          </w:p>
        </w:tc>
      </w:tr>
    </w:tbl>
    <w:p w14:paraId="466DCF0B" w14:textId="77777777" w:rsidR="00370FA5" w:rsidRDefault="00370FA5"/>
    <w:sectPr w:rsidR="00370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427"/>
    <w:rsid w:val="0010456C"/>
    <w:rsid w:val="00370FA5"/>
    <w:rsid w:val="003C11ED"/>
    <w:rsid w:val="007E67AF"/>
    <w:rsid w:val="00956D11"/>
    <w:rsid w:val="00AF3427"/>
    <w:rsid w:val="00D44E00"/>
    <w:rsid w:val="00E4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2ACBD"/>
  <w15:chartTrackingRefBased/>
  <w15:docId w15:val="{A75BF3EC-632E-3040-9659-F509B42C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42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4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4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4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4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4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4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4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4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4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4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4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4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4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4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4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4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4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4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427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AF3427"/>
    <w:rPr>
      <w:rFonts w:ascii="Times New Roman" w:hAnsi="Times New Roman"/>
      <w:i/>
      <w:iCs/>
    </w:rPr>
  </w:style>
  <w:style w:type="paragraph" w:customStyle="1" w:styleId="TableParagraph">
    <w:name w:val="Table Paragraph"/>
    <w:basedOn w:val="Normal"/>
    <w:uiPriority w:val="1"/>
    <w:qFormat/>
    <w:rsid w:val="00AF3427"/>
    <w:pPr>
      <w:widowControl w:val="0"/>
      <w:autoSpaceDE w:val="0"/>
      <w:autoSpaceDN w:val="0"/>
      <w:adjustRightInd w:val="0"/>
      <w:spacing w:line="219" w:lineRule="exact"/>
      <w:jc w:val="both"/>
    </w:pPr>
    <w:rPr>
      <w:rFonts w:ascii="Garamond" w:eastAsia="SimSun" w:hAnsi="Garamond" w:cs="SimSun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1</Characters>
  <Application>Microsoft Office Word</Application>
  <DocSecurity>0</DocSecurity>
  <Lines>37</Lines>
  <Paragraphs>7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5-02-01T15:02:00Z</dcterms:created>
  <dcterms:modified xsi:type="dcterms:W3CDTF">2025-02-01T15:02:00Z</dcterms:modified>
</cp:coreProperties>
</file>